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D3B3F" w14:textId="18104544" w:rsidR="004C7665" w:rsidRDefault="000E5BE4" w:rsidP="00BD4F9F">
      <w:pPr>
        <w:ind w:left="-851"/>
        <w:rPr>
          <w:rFonts w:ascii="Arial" w:hAnsi="Arial" w:cs="Arial"/>
          <w:sz w:val="22"/>
          <w:szCs w:val="22"/>
          <w:lang w:val="en-GB"/>
        </w:rPr>
      </w:pPr>
      <w:r w:rsidRPr="000E5BE4">
        <w:rPr>
          <w:rFonts w:ascii="Arial" w:hAnsi="Arial" w:cs="Arial"/>
          <w:b/>
          <w:sz w:val="22"/>
          <w:szCs w:val="22"/>
          <w:lang w:val="en-GB"/>
        </w:rPr>
        <w:t>Additional file</w:t>
      </w:r>
      <w:r w:rsidR="004C7665" w:rsidRPr="000E5BE4">
        <w:rPr>
          <w:rFonts w:ascii="Arial" w:hAnsi="Arial" w:cs="Arial"/>
          <w:b/>
          <w:sz w:val="22"/>
          <w:szCs w:val="22"/>
          <w:lang w:val="en-GB"/>
        </w:rPr>
        <w:t xml:space="preserve"> 2:</w:t>
      </w:r>
      <w:r w:rsidR="004C7665" w:rsidRPr="00537522">
        <w:rPr>
          <w:rFonts w:ascii="Arial" w:hAnsi="Arial" w:cs="Arial"/>
          <w:sz w:val="22"/>
          <w:szCs w:val="22"/>
          <w:lang w:val="en-GB"/>
        </w:rPr>
        <w:t xml:space="preserve"> </w:t>
      </w:r>
      <w:r w:rsidR="00BD4F9F">
        <w:rPr>
          <w:rFonts w:ascii="Arial" w:hAnsi="Arial"/>
          <w:sz w:val="22"/>
          <w:szCs w:val="22"/>
          <w:lang w:val="en-GB"/>
        </w:rPr>
        <w:t>Supplementary data regarding clinical and labor</w:t>
      </w:r>
      <w:r w:rsidR="00922402">
        <w:rPr>
          <w:rFonts w:ascii="Arial" w:hAnsi="Arial"/>
          <w:sz w:val="22"/>
          <w:szCs w:val="22"/>
          <w:lang w:val="en-GB"/>
        </w:rPr>
        <w:t xml:space="preserve">atorial tests performed in the </w:t>
      </w:r>
      <w:bookmarkStart w:id="0" w:name="_GoBack"/>
      <w:bookmarkEnd w:id="0"/>
      <w:r w:rsidR="00BD4F9F">
        <w:rPr>
          <w:rFonts w:ascii="Arial" w:hAnsi="Arial"/>
          <w:sz w:val="22"/>
          <w:szCs w:val="22"/>
          <w:lang w:val="en-GB"/>
        </w:rPr>
        <w:t xml:space="preserve">evaluation of the </w:t>
      </w:r>
      <w:r w:rsidR="00BD4F9F">
        <w:rPr>
          <w:rFonts w:ascii="Arial" w:hAnsi="Arial" w:cs="Arial"/>
          <w:sz w:val="22"/>
          <w:szCs w:val="22"/>
          <w:lang w:val="en-GB"/>
        </w:rPr>
        <w:t>33 suspected dogs included in the study</w:t>
      </w:r>
    </w:p>
    <w:p w14:paraId="22EBB32B" w14:textId="77777777" w:rsidR="00BD4F9F" w:rsidRDefault="00BD4F9F" w:rsidP="00BD4F9F">
      <w:pPr>
        <w:ind w:left="-993"/>
      </w:pPr>
    </w:p>
    <w:tbl>
      <w:tblPr>
        <w:tblStyle w:val="LightShading"/>
        <w:tblW w:w="1569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9"/>
        <w:gridCol w:w="825"/>
        <w:gridCol w:w="848"/>
        <w:gridCol w:w="879"/>
        <w:gridCol w:w="850"/>
        <w:gridCol w:w="992"/>
        <w:gridCol w:w="774"/>
        <w:gridCol w:w="851"/>
        <w:gridCol w:w="709"/>
        <w:gridCol w:w="1069"/>
        <w:gridCol w:w="425"/>
        <w:gridCol w:w="426"/>
        <w:gridCol w:w="399"/>
        <w:gridCol w:w="329"/>
        <w:gridCol w:w="444"/>
        <w:gridCol w:w="417"/>
        <w:gridCol w:w="382"/>
        <w:gridCol w:w="560"/>
        <w:gridCol w:w="1256"/>
        <w:gridCol w:w="1184"/>
        <w:gridCol w:w="6"/>
        <w:gridCol w:w="1362"/>
      </w:tblGrid>
      <w:tr w:rsidR="00E62EE8" w:rsidRPr="00E62EE8" w14:paraId="013F9846" w14:textId="77777777" w:rsidTr="00BD4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59C6CD5C" w14:textId="77777777" w:rsidR="00B758B5" w:rsidRDefault="00B758B5" w:rsidP="00E62EE8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3AC11B5D" w14:textId="77777777" w:rsidR="00B758B5" w:rsidRDefault="00B758B5" w:rsidP="00E62EE8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1D438991" w14:textId="77777777" w:rsidR="00E62EE8" w:rsidRPr="00B758B5" w:rsidRDefault="00E62EE8" w:rsidP="00E62EE8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Dog ID</w:t>
            </w:r>
          </w:p>
        </w:tc>
        <w:tc>
          <w:tcPr>
            <w:tcW w:w="825" w:type="dxa"/>
            <w:textDirection w:val="btLr"/>
            <w:hideMark/>
          </w:tcPr>
          <w:p w14:paraId="43013DCB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PCR-Confirmed Cases</w:t>
            </w:r>
          </w:p>
        </w:tc>
        <w:tc>
          <w:tcPr>
            <w:tcW w:w="848" w:type="dxa"/>
            <w:textDirection w:val="btLr"/>
            <w:hideMark/>
          </w:tcPr>
          <w:p w14:paraId="21AC5E7A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Culture-confirmed cases</w:t>
            </w:r>
          </w:p>
        </w:tc>
        <w:tc>
          <w:tcPr>
            <w:tcW w:w="879" w:type="dxa"/>
            <w:textDirection w:val="btLr"/>
            <w:hideMark/>
          </w:tcPr>
          <w:p w14:paraId="6CB13DF7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MAT-confirmed cases</w:t>
            </w:r>
          </w:p>
        </w:tc>
        <w:tc>
          <w:tcPr>
            <w:tcW w:w="850" w:type="dxa"/>
            <w:hideMark/>
          </w:tcPr>
          <w:p w14:paraId="66A33027" w14:textId="77777777" w:rsidR="00B758B5" w:rsidRDefault="00B758B5" w:rsidP="00AF3C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1D7B3916" w14:textId="77777777" w:rsidR="00B758B5" w:rsidRDefault="00B758B5" w:rsidP="00AF3C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1B49D092" w14:textId="77777777" w:rsidR="00E62EE8" w:rsidRPr="00B758B5" w:rsidRDefault="00E62EE8" w:rsidP="00AF3C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BUN</w:t>
            </w:r>
          </w:p>
          <w:p w14:paraId="79D320C4" w14:textId="77777777" w:rsidR="00E62EE8" w:rsidRPr="00B758B5" w:rsidRDefault="00E62EE8" w:rsidP="00AF3C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(mg/dL)</w:t>
            </w:r>
          </w:p>
        </w:tc>
        <w:tc>
          <w:tcPr>
            <w:tcW w:w="992" w:type="dxa"/>
            <w:hideMark/>
          </w:tcPr>
          <w:p w14:paraId="339CF418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274CFDFC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4FB8680A" w14:textId="76B55331" w:rsidR="00E62EE8" w:rsidRPr="00B758B5" w:rsidRDefault="00292C22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CR</w:t>
            </w:r>
          </w:p>
          <w:p w14:paraId="707C2A03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(mg/dL)</w:t>
            </w:r>
          </w:p>
        </w:tc>
        <w:tc>
          <w:tcPr>
            <w:tcW w:w="774" w:type="dxa"/>
            <w:hideMark/>
          </w:tcPr>
          <w:p w14:paraId="6664A1E2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3DA3516A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3D772214" w14:textId="0F65F31B" w:rsidR="00E62EE8" w:rsidRPr="00B758B5" w:rsidRDefault="00C0382B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A</w:t>
            </w:r>
            <w:r w:rsidR="00292C2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LT</w:t>
            </w:r>
          </w:p>
          <w:p w14:paraId="1E63398D" w14:textId="1EA748A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(</w:t>
            </w:r>
            <w:r w:rsidR="000B1F96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I</w:t>
            </w: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U/L)</w:t>
            </w:r>
          </w:p>
        </w:tc>
        <w:tc>
          <w:tcPr>
            <w:tcW w:w="851" w:type="dxa"/>
            <w:hideMark/>
          </w:tcPr>
          <w:p w14:paraId="5FA3995B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223F2EAC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6CEE4490" w14:textId="552C0FE0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A</w:t>
            </w:r>
            <w:r w:rsidR="00292C2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L</w:t>
            </w: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P</w:t>
            </w:r>
          </w:p>
          <w:p w14:paraId="0BC93E7A" w14:textId="129AEDD6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(</w:t>
            </w:r>
            <w:r w:rsidR="000B1F96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I</w:t>
            </w: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U/L)</w:t>
            </w:r>
          </w:p>
        </w:tc>
        <w:tc>
          <w:tcPr>
            <w:tcW w:w="709" w:type="dxa"/>
            <w:hideMark/>
          </w:tcPr>
          <w:p w14:paraId="426E9308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270B630A" w14:textId="77777777" w:rsidR="00B758B5" w:rsidRDefault="00B758B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7AE334E5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Ht</w:t>
            </w:r>
          </w:p>
          <w:p w14:paraId="79713338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9" w:type="dxa"/>
            <w:hideMark/>
          </w:tcPr>
          <w:p w14:paraId="06C6D944" w14:textId="77777777" w:rsidR="00B758B5" w:rsidRDefault="00B758B5" w:rsidP="003272CF">
            <w:pPr>
              <w:ind w:left="-1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1589CB2A" w14:textId="77777777" w:rsidR="00B758B5" w:rsidRDefault="00B758B5" w:rsidP="003272CF">
            <w:pPr>
              <w:ind w:left="-1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6243CC58" w14:textId="77777777" w:rsidR="00E62EE8" w:rsidRPr="00B758B5" w:rsidRDefault="00E62EE8" w:rsidP="003272CF">
            <w:pPr>
              <w:ind w:left="-1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WBC</w:t>
            </w:r>
          </w:p>
          <w:p w14:paraId="5E032DC0" w14:textId="231647B1" w:rsidR="00E62EE8" w:rsidRPr="00B758B5" w:rsidRDefault="006B6BB0" w:rsidP="003272CF">
            <w:pPr>
              <w:ind w:left="-173" w:right="-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(</w:t>
            </w:r>
            <w:r w:rsidR="003272CF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10</w:t>
            </w:r>
            <w:r w:rsidR="003272CF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="003272CF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/mm</w:t>
            </w:r>
            <w:r w:rsidR="003272CF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="00E62EE8" w:rsidRPr="00B758B5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25" w:type="dxa"/>
            <w:textDirection w:val="btLr"/>
            <w:hideMark/>
          </w:tcPr>
          <w:p w14:paraId="3AFEFA2A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426" w:type="dxa"/>
            <w:textDirection w:val="btLr"/>
            <w:hideMark/>
          </w:tcPr>
          <w:p w14:paraId="62CFE7CF" w14:textId="77777777" w:rsidR="00E62EE8" w:rsidRPr="00B758B5" w:rsidRDefault="004C766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Hypothermia</w:t>
            </w:r>
          </w:p>
        </w:tc>
        <w:tc>
          <w:tcPr>
            <w:tcW w:w="399" w:type="dxa"/>
            <w:textDirection w:val="btLr"/>
            <w:hideMark/>
          </w:tcPr>
          <w:p w14:paraId="5CFCE623" w14:textId="77777777" w:rsidR="00E62EE8" w:rsidRPr="00B758B5" w:rsidRDefault="004C7665" w:rsidP="004C7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Anorexia</w:t>
            </w:r>
          </w:p>
        </w:tc>
        <w:tc>
          <w:tcPr>
            <w:tcW w:w="329" w:type="dxa"/>
            <w:textDirection w:val="btLr"/>
          </w:tcPr>
          <w:p w14:paraId="6D15A2CE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444" w:type="dxa"/>
            <w:textDirection w:val="btLr"/>
          </w:tcPr>
          <w:p w14:paraId="7213ADB9" w14:textId="7933B187" w:rsidR="00E62EE8" w:rsidRPr="003007D7" w:rsidRDefault="003007D7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</w:t>
            </w:r>
            <w:r w:rsidRPr="003007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iarrhea</w:t>
            </w:r>
          </w:p>
        </w:tc>
        <w:tc>
          <w:tcPr>
            <w:tcW w:w="417" w:type="dxa"/>
            <w:textDirection w:val="btLr"/>
          </w:tcPr>
          <w:p w14:paraId="77FC79D4" w14:textId="77777777" w:rsidR="00E62EE8" w:rsidRPr="00B758B5" w:rsidRDefault="004C766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Dehydration</w:t>
            </w:r>
          </w:p>
        </w:tc>
        <w:tc>
          <w:tcPr>
            <w:tcW w:w="382" w:type="dxa"/>
            <w:textDirection w:val="btLr"/>
          </w:tcPr>
          <w:p w14:paraId="2BDAC250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Jaundice</w:t>
            </w:r>
          </w:p>
        </w:tc>
        <w:tc>
          <w:tcPr>
            <w:tcW w:w="560" w:type="dxa"/>
            <w:textDirection w:val="btLr"/>
          </w:tcPr>
          <w:p w14:paraId="025D3A21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Bleeding Disorders</w:t>
            </w:r>
          </w:p>
        </w:tc>
        <w:tc>
          <w:tcPr>
            <w:tcW w:w="1256" w:type="dxa"/>
          </w:tcPr>
          <w:p w14:paraId="4D8BA6E8" w14:textId="0934C91F" w:rsidR="00E62EE8" w:rsidRPr="00B758B5" w:rsidRDefault="003007D7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Adipsia</w:t>
            </w:r>
          </w:p>
          <w:p w14:paraId="018EDE7D" w14:textId="4589FD84" w:rsidR="00E62EE8" w:rsidRPr="00B758B5" w:rsidRDefault="003007D7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Oligodipsia</w:t>
            </w:r>
          </w:p>
          <w:p w14:paraId="60FA2179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Anuria</w:t>
            </w:r>
          </w:p>
          <w:p w14:paraId="76E30468" w14:textId="77777777" w:rsidR="00E62EE8" w:rsidRPr="00B758B5" w:rsidRDefault="004C7665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Dysuria</w:t>
            </w:r>
          </w:p>
          <w:p w14:paraId="7E2D1332" w14:textId="77777777" w:rsidR="00E62EE8" w:rsidRPr="00B758B5" w:rsidRDefault="00E62EE8" w:rsidP="00E6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Oliguria</w:t>
            </w:r>
          </w:p>
        </w:tc>
        <w:tc>
          <w:tcPr>
            <w:tcW w:w="1190" w:type="dxa"/>
            <w:gridSpan w:val="2"/>
            <w:textDirection w:val="btLr"/>
          </w:tcPr>
          <w:p w14:paraId="22466A77" w14:textId="77777777" w:rsidR="00B758B5" w:rsidRDefault="00B758B5" w:rsidP="00DF1BF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026F101B" w14:textId="77777777" w:rsidR="00B758B5" w:rsidRDefault="00B758B5" w:rsidP="00DF1BF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79C98A1C" w14:textId="77777777" w:rsidR="00E62EE8" w:rsidRPr="00B758B5" w:rsidRDefault="00537522" w:rsidP="00DF1BF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Other s</w:t>
            </w:r>
            <w:r w:rsidR="00B758B5"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ign</w:t>
            </w: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362" w:type="dxa"/>
            <w:textDirection w:val="btLr"/>
            <w:hideMark/>
          </w:tcPr>
          <w:p w14:paraId="43C45E1E" w14:textId="77777777" w:rsidR="00B758B5" w:rsidRDefault="00B758B5" w:rsidP="00DF1BF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5F5B7EBC" w14:textId="77777777" w:rsidR="00B758B5" w:rsidRDefault="00B758B5" w:rsidP="00DF1BF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5419EA55" w14:textId="77777777" w:rsidR="00E62EE8" w:rsidRPr="00B758B5" w:rsidRDefault="00537522" w:rsidP="00DF1BF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Clinical o</w:t>
            </w:r>
            <w:r w:rsidR="004C7665"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u</w:t>
            </w:r>
            <w:r w:rsidR="00E62EE8" w:rsidRPr="00B758B5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GB"/>
              </w:rPr>
              <w:t>tcome</w:t>
            </w:r>
          </w:p>
        </w:tc>
      </w:tr>
      <w:tr w:rsidR="00BD4F9F" w:rsidRPr="00E62EE8" w14:paraId="5887CA6E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FC15D4A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25" w:type="dxa"/>
            <w:hideMark/>
          </w:tcPr>
          <w:p w14:paraId="3824D200" w14:textId="266848E2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7799219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48AA84A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50B002F6" w14:textId="07F9328F" w:rsidR="00E62EE8" w:rsidRPr="00E62EE8" w:rsidRDefault="00E535D2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40.</w:t>
            </w:r>
            <w:r w:rsidR="00E62EE8"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hideMark/>
          </w:tcPr>
          <w:p w14:paraId="0B6E80B8" w14:textId="7BB148E5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74" w:type="dxa"/>
            <w:hideMark/>
          </w:tcPr>
          <w:p w14:paraId="294CD52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  <w:tc>
          <w:tcPr>
            <w:tcW w:w="851" w:type="dxa"/>
            <w:hideMark/>
          </w:tcPr>
          <w:p w14:paraId="039A2FDC" w14:textId="38AC1506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hideMark/>
          </w:tcPr>
          <w:p w14:paraId="4D2AB39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069" w:type="dxa"/>
            <w:hideMark/>
          </w:tcPr>
          <w:p w14:paraId="7A393359" w14:textId="617105A6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00</w:t>
            </w:r>
          </w:p>
        </w:tc>
        <w:tc>
          <w:tcPr>
            <w:tcW w:w="425" w:type="dxa"/>
            <w:hideMark/>
          </w:tcPr>
          <w:p w14:paraId="7F73C8B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17E7867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281E84C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35D8C8A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5897240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394F286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2CCE69F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05C3DB1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256" w:type="dxa"/>
            <w:hideMark/>
          </w:tcPr>
          <w:p w14:paraId="45B890D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549A5F2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41403D9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77562EB3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C6DD279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25" w:type="dxa"/>
            <w:hideMark/>
          </w:tcPr>
          <w:p w14:paraId="4C30571B" w14:textId="244D5B3E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758A770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C06428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77332B5A" w14:textId="77777777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92</w:t>
            </w:r>
          </w:p>
        </w:tc>
        <w:tc>
          <w:tcPr>
            <w:tcW w:w="992" w:type="dxa"/>
            <w:hideMark/>
          </w:tcPr>
          <w:p w14:paraId="011314A2" w14:textId="2EA8744F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74" w:type="dxa"/>
            <w:hideMark/>
          </w:tcPr>
          <w:p w14:paraId="540B44EC" w14:textId="281AEF93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hideMark/>
          </w:tcPr>
          <w:p w14:paraId="4F5FE2CF" w14:textId="5364AFD8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hideMark/>
          </w:tcPr>
          <w:p w14:paraId="2C8CF2A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69" w:type="dxa"/>
            <w:hideMark/>
          </w:tcPr>
          <w:p w14:paraId="3646714C" w14:textId="4393A547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00</w:t>
            </w:r>
          </w:p>
        </w:tc>
        <w:tc>
          <w:tcPr>
            <w:tcW w:w="425" w:type="dxa"/>
            <w:hideMark/>
          </w:tcPr>
          <w:p w14:paraId="47754F0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7A65478F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1A77238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799A45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0C436CD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11B31A8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1F0E274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7D06A8E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0389E63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5C52304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58134BF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uthanasia</w:t>
            </w:r>
          </w:p>
        </w:tc>
      </w:tr>
      <w:tr w:rsidR="00BD4F9F" w:rsidRPr="00E62EE8" w14:paraId="5347E3D9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04A7F6A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25" w:type="dxa"/>
            <w:hideMark/>
          </w:tcPr>
          <w:p w14:paraId="0506DF0D" w14:textId="040D8B2D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73A7AB8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026BF732" w14:textId="0E521940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02F6DF9B" w14:textId="6EF0DF51" w:rsidR="00E62EE8" w:rsidRPr="00E62EE8" w:rsidRDefault="00E535D2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19.</w:t>
            </w:r>
            <w:r w:rsidR="00E62EE8"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hideMark/>
          </w:tcPr>
          <w:p w14:paraId="53ECF7C1" w14:textId="11024848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74" w:type="dxa"/>
            <w:hideMark/>
          </w:tcPr>
          <w:p w14:paraId="44E98BA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45</w:t>
            </w:r>
          </w:p>
        </w:tc>
        <w:tc>
          <w:tcPr>
            <w:tcW w:w="851" w:type="dxa"/>
            <w:hideMark/>
          </w:tcPr>
          <w:p w14:paraId="4E9FC1D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5</w:t>
            </w:r>
          </w:p>
        </w:tc>
        <w:tc>
          <w:tcPr>
            <w:tcW w:w="709" w:type="dxa"/>
            <w:hideMark/>
          </w:tcPr>
          <w:p w14:paraId="61DB263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069" w:type="dxa"/>
            <w:hideMark/>
          </w:tcPr>
          <w:p w14:paraId="2F56347F" w14:textId="1C82B14C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00</w:t>
            </w:r>
          </w:p>
        </w:tc>
        <w:tc>
          <w:tcPr>
            <w:tcW w:w="425" w:type="dxa"/>
            <w:hideMark/>
          </w:tcPr>
          <w:p w14:paraId="1928B32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496E59F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297DBD9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57DFC69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3ED25C2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27273BE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273316E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6E02053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E8EE76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2B4FF46B" w14:textId="32C7CA15" w:rsidR="00E62EE8" w:rsidRPr="00E62EE8" w:rsidRDefault="00C23DAD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T.N.</w:t>
            </w:r>
          </w:p>
        </w:tc>
        <w:tc>
          <w:tcPr>
            <w:tcW w:w="1368" w:type="dxa"/>
            <w:gridSpan w:val="2"/>
            <w:hideMark/>
          </w:tcPr>
          <w:p w14:paraId="356087D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7FC906EF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7FCE423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25" w:type="dxa"/>
            <w:hideMark/>
          </w:tcPr>
          <w:p w14:paraId="0BC8C033" w14:textId="10EB3AFC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2F8221D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2E583F18" w14:textId="6C25E3DB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0A795257" w14:textId="2FAFBABA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8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6B58862E" w14:textId="737E5CCB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74" w:type="dxa"/>
            <w:hideMark/>
          </w:tcPr>
          <w:p w14:paraId="3E2083DA" w14:textId="07128194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hideMark/>
          </w:tcPr>
          <w:p w14:paraId="006F26D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6</w:t>
            </w:r>
          </w:p>
        </w:tc>
        <w:tc>
          <w:tcPr>
            <w:tcW w:w="709" w:type="dxa"/>
            <w:hideMark/>
          </w:tcPr>
          <w:p w14:paraId="4331445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069" w:type="dxa"/>
            <w:hideMark/>
          </w:tcPr>
          <w:p w14:paraId="5416C532" w14:textId="789AC296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425" w:type="dxa"/>
            <w:hideMark/>
          </w:tcPr>
          <w:p w14:paraId="0897F87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4922C26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5588712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E691A6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51263D8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43133DB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5434190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6DB1298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256" w:type="dxa"/>
            <w:hideMark/>
          </w:tcPr>
          <w:p w14:paraId="4093609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70EE139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7873712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BD4F9F" w:rsidRPr="00E62EE8" w14:paraId="364CC2A5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5E1C0552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25" w:type="dxa"/>
            <w:hideMark/>
          </w:tcPr>
          <w:p w14:paraId="7404F66C" w14:textId="3B978ABB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7D6E930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160C69D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75440F6D" w14:textId="1A39BEB5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7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hideMark/>
          </w:tcPr>
          <w:p w14:paraId="4F10B1A6" w14:textId="5CFFB828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74" w:type="dxa"/>
            <w:hideMark/>
          </w:tcPr>
          <w:p w14:paraId="4E7BFA41" w14:textId="54E7FB14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hideMark/>
          </w:tcPr>
          <w:p w14:paraId="053C7E5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15</w:t>
            </w:r>
          </w:p>
        </w:tc>
        <w:tc>
          <w:tcPr>
            <w:tcW w:w="709" w:type="dxa"/>
            <w:hideMark/>
          </w:tcPr>
          <w:p w14:paraId="7CC854B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69" w:type="dxa"/>
            <w:hideMark/>
          </w:tcPr>
          <w:p w14:paraId="2C676473" w14:textId="6B3C69E9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0</w:t>
            </w:r>
          </w:p>
        </w:tc>
        <w:tc>
          <w:tcPr>
            <w:tcW w:w="425" w:type="dxa"/>
            <w:hideMark/>
          </w:tcPr>
          <w:p w14:paraId="1585537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36DECA5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1C05B04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2148FFA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0885157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749567F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22C28AF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1C59A83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3696AC8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4D64B3F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2B59FD0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E62EE8" w:rsidRPr="00E62EE8" w14:paraId="3FC49CA9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9D40A42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25" w:type="dxa"/>
            <w:hideMark/>
          </w:tcPr>
          <w:p w14:paraId="169A696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3CCA960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42EB06F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4D777CA3" w14:textId="7FD76A52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hideMark/>
          </w:tcPr>
          <w:p w14:paraId="7BF54E8E" w14:textId="305546C9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774" w:type="dxa"/>
            <w:hideMark/>
          </w:tcPr>
          <w:p w14:paraId="0CD39985" w14:textId="7992963E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7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hideMark/>
          </w:tcPr>
          <w:p w14:paraId="2CB54794" w14:textId="54E5DDD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7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hideMark/>
          </w:tcPr>
          <w:p w14:paraId="4187BE7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069" w:type="dxa"/>
            <w:hideMark/>
          </w:tcPr>
          <w:p w14:paraId="0FA218C6" w14:textId="37D25135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00</w:t>
            </w:r>
          </w:p>
        </w:tc>
        <w:tc>
          <w:tcPr>
            <w:tcW w:w="425" w:type="dxa"/>
            <w:hideMark/>
          </w:tcPr>
          <w:p w14:paraId="589D12F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1CEE2A1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77D14DF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33A974A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06ED9FE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651C74A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0FB4F22F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2BBBA6A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8F61E2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74EEA55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0248D94A" w14:textId="1D11EB60" w:rsidR="00E62EE8" w:rsidRPr="00E62EE8" w:rsidRDefault="004A6C72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BD4F9F" w:rsidRPr="00E62EE8" w14:paraId="014E783F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4BAE2C0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25" w:type="dxa"/>
            <w:hideMark/>
          </w:tcPr>
          <w:p w14:paraId="4099CB0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670F696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54B1FF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3E15D2CB" w14:textId="6CF5CDD9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2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hideMark/>
          </w:tcPr>
          <w:p w14:paraId="664498F3" w14:textId="32706AAE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774" w:type="dxa"/>
            <w:hideMark/>
          </w:tcPr>
          <w:p w14:paraId="70AC8EFF" w14:textId="6A3FE16C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26F6BBF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0</w:t>
            </w:r>
          </w:p>
        </w:tc>
        <w:tc>
          <w:tcPr>
            <w:tcW w:w="709" w:type="dxa"/>
            <w:hideMark/>
          </w:tcPr>
          <w:p w14:paraId="6296630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69" w:type="dxa"/>
            <w:hideMark/>
          </w:tcPr>
          <w:p w14:paraId="3E61CB06" w14:textId="107DE498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00</w:t>
            </w:r>
          </w:p>
        </w:tc>
        <w:tc>
          <w:tcPr>
            <w:tcW w:w="425" w:type="dxa"/>
            <w:hideMark/>
          </w:tcPr>
          <w:p w14:paraId="48B689F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1DD7619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6AC85CD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239E5C4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0D47D8C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185520B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14D4EA1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472462F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9F69BC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64C3755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39796618" w14:textId="5CCE4378" w:rsidR="00E62EE8" w:rsidRPr="00E62EE8" w:rsidRDefault="004A6C72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4F04F9A6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A67ADFA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25" w:type="dxa"/>
            <w:hideMark/>
          </w:tcPr>
          <w:p w14:paraId="368A264A" w14:textId="70951CFE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6CEBBB59" w14:textId="29A75909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79" w:type="dxa"/>
            <w:hideMark/>
          </w:tcPr>
          <w:p w14:paraId="2A7F36B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6D62441F" w14:textId="3D63BCF5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9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hideMark/>
          </w:tcPr>
          <w:p w14:paraId="6DDC43F5" w14:textId="6D985F72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74" w:type="dxa"/>
            <w:hideMark/>
          </w:tcPr>
          <w:p w14:paraId="36280105" w14:textId="5404C476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hideMark/>
          </w:tcPr>
          <w:p w14:paraId="37BBEFC3" w14:textId="39DDAF84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7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hideMark/>
          </w:tcPr>
          <w:p w14:paraId="3FE9E89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069" w:type="dxa"/>
            <w:hideMark/>
          </w:tcPr>
          <w:p w14:paraId="0B8D30D8" w14:textId="3A41C09F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00</w:t>
            </w:r>
          </w:p>
        </w:tc>
        <w:tc>
          <w:tcPr>
            <w:tcW w:w="425" w:type="dxa"/>
            <w:hideMark/>
          </w:tcPr>
          <w:p w14:paraId="42977A3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4838DFE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48F2A32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1F69907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2FD71C4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6A640EA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1B9408F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1928F12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2B9387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26B732E0" w14:textId="77777777" w:rsidR="00E62EE8" w:rsidRPr="00E62EE8" w:rsidRDefault="004C7665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olydipsia</w:t>
            </w:r>
          </w:p>
        </w:tc>
        <w:tc>
          <w:tcPr>
            <w:tcW w:w="1368" w:type="dxa"/>
            <w:gridSpan w:val="2"/>
            <w:hideMark/>
          </w:tcPr>
          <w:p w14:paraId="5D277D7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BD4F9F" w:rsidRPr="00E62EE8" w14:paraId="7CD39EAC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CEA30B8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25" w:type="dxa"/>
            <w:hideMark/>
          </w:tcPr>
          <w:p w14:paraId="0F5BCD6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4FE391A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6856A39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5ECE59A7" w14:textId="77558B1D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8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14:paraId="2D52434C" w14:textId="12915C83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74" w:type="dxa"/>
            <w:hideMark/>
          </w:tcPr>
          <w:p w14:paraId="47EC761A" w14:textId="4ACA22BC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hideMark/>
          </w:tcPr>
          <w:p w14:paraId="557BA5D3" w14:textId="64CB0C6F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hideMark/>
          </w:tcPr>
          <w:p w14:paraId="03957C7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069" w:type="dxa"/>
            <w:hideMark/>
          </w:tcPr>
          <w:p w14:paraId="18D417BB" w14:textId="72A111D0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00</w:t>
            </w:r>
          </w:p>
        </w:tc>
        <w:tc>
          <w:tcPr>
            <w:tcW w:w="425" w:type="dxa"/>
            <w:hideMark/>
          </w:tcPr>
          <w:p w14:paraId="1B9F0D2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3FC7FE5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7675F8E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26DB45F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45189CB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5C407C2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30E7F16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4D250BA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213DF77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614A6CB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7F3A5B7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361CD1B8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5D7B2066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25" w:type="dxa"/>
            <w:hideMark/>
          </w:tcPr>
          <w:p w14:paraId="5796C2E5" w14:textId="7039E99F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4DBF9CD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4AF1A3A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3320F213" w14:textId="55318CA7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1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hideMark/>
          </w:tcPr>
          <w:p w14:paraId="11F38EA8" w14:textId="040C516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74" w:type="dxa"/>
            <w:hideMark/>
          </w:tcPr>
          <w:p w14:paraId="47B48F02" w14:textId="5487A5E6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2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hideMark/>
          </w:tcPr>
          <w:p w14:paraId="74DF209B" w14:textId="216A19EF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2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hideMark/>
          </w:tcPr>
          <w:p w14:paraId="2EF2D53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069" w:type="dxa"/>
            <w:hideMark/>
          </w:tcPr>
          <w:p w14:paraId="34E98E72" w14:textId="1DE3B3AF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0</w:t>
            </w:r>
          </w:p>
        </w:tc>
        <w:tc>
          <w:tcPr>
            <w:tcW w:w="425" w:type="dxa"/>
            <w:hideMark/>
          </w:tcPr>
          <w:p w14:paraId="7F0A767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4F7099C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2DC7AD8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058C5C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48A8EDF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13BDE1D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768CD48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13C25BC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2248544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4BD650A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77E20D1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BD4F9F" w:rsidRPr="00E62EE8" w14:paraId="70F126FF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AA659B0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825" w:type="dxa"/>
            <w:hideMark/>
          </w:tcPr>
          <w:p w14:paraId="2ACB603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57382A4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20BAB405" w14:textId="0664F30C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3598EF92" w14:textId="6729EF9C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hideMark/>
          </w:tcPr>
          <w:p w14:paraId="472B8004" w14:textId="1F08A378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74" w:type="dxa"/>
            <w:hideMark/>
          </w:tcPr>
          <w:p w14:paraId="6ADAFA55" w14:textId="623C24F2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6DC289C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45</w:t>
            </w:r>
          </w:p>
        </w:tc>
        <w:tc>
          <w:tcPr>
            <w:tcW w:w="709" w:type="dxa"/>
            <w:hideMark/>
          </w:tcPr>
          <w:p w14:paraId="5B2BD37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069" w:type="dxa"/>
            <w:hideMark/>
          </w:tcPr>
          <w:p w14:paraId="3B5D0733" w14:textId="62716450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00</w:t>
            </w:r>
          </w:p>
        </w:tc>
        <w:tc>
          <w:tcPr>
            <w:tcW w:w="425" w:type="dxa"/>
            <w:hideMark/>
          </w:tcPr>
          <w:p w14:paraId="7AEA107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0087408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5FC3995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DDF7D9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31E127D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25C2998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3589C1B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00DA51B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27EB6F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623D4259" w14:textId="320BE898" w:rsidR="00E62EE8" w:rsidRPr="00E62EE8" w:rsidRDefault="00C23DAD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T.N.</w:t>
            </w:r>
          </w:p>
        </w:tc>
        <w:tc>
          <w:tcPr>
            <w:tcW w:w="1368" w:type="dxa"/>
            <w:gridSpan w:val="2"/>
            <w:hideMark/>
          </w:tcPr>
          <w:p w14:paraId="63272CD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E62EE8" w:rsidRPr="00E62EE8" w14:paraId="0FDB313C" w14:textId="77777777" w:rsidTr="00BD4F9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E72097B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25" w:type="dxa"/>
            <w:hideMark/>
          </w:tcPr>
          <w:p w14:paraId="27E2B5D6" w14:textId="353064B0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3F6699D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E29022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6643A632" w14:textId="77777777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01</w:t>
            </w:r>
          </w:p>
        </w:tc>
        <w:tc>
          <w:tcPr>
            <w:tcW w:w="992" w:type="dxa"/>
            <w:hideMark/>
          </w:tcPr>
          <w:p w14:paraId="4C4BAFD1" w14:textId="2C5A70EC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74" w:type="dxa"/>
            <w:hideMark/>
          </w:tcPr>
          <w:p w14:paraId="0EA4D51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851" w:type="dxa"/>
            <w:hideMark/>
          </w:tcPr>
          <w:p w14:paraId="648FD055" w14:textId="48A8A4EC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3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hideMark/>
          </w:tcPr>
          <w:p w14:paraId="7C384C2E" w14:textId="0EE005F9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069" w:type="dxa"/>
            <w:hideMark/>
          </w:tcPr>
          <w:p w14:paraId="16CF71DB" w14:textId="40EE906D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00</w:t>
            </w:r>
          </w:p>
        </w:tc>
        <w:tc>
          <w:tcPr>
            <w:tcW w:w="425" w:type="dxa"/>
            <w:hideMark/>
          </w:tcPr>
          <w:p w14:paraId="2F4F9CD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1C40225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63716B3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112A3AF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1C254C2F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5DE865D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3798B15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77D9341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62AF76F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0073FF9C" w14:textId="77777777" w:rsidR="00E62EE8" w:rsidRPr="00E62EE8" w:rsidRDefault="004C7665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olydipsia</w:t>
            </w:r>
          </w:p>
        </w:tc>
        <w:tc>
          <w:tcPr>
            <w:tcW w:w="1368" w:type="dxa"/>
            <w:gridSpan w:val="2"/>
            <w:hideMark/>
          </w:tcPr>
          <w:p w14:paraId="7D21AC4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BD4F9F" w:rsidRPr="00E62EE8" w14:paraId="6A90BFCC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6FC792D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25" w:type="dxa"/>
            <w:hideMark/>
          </w:tcPr>
          <w:p w14:paraId="7EC19DE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64D33F4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172F154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044F3AA1" w14:textId="3517E9DC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2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14:paraId="6E88E80F" w14:textId="745DF6FE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74" w:type="dxa"/>
            <w:hideMark/>
          </w:tcPr>
          <w:p w14:paraId="153B82C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4</w:t>
            </w:r>
          </w:p>
        </w:tc>
        <w:tc>
          <w:tcPr>
            <w:tcW w:w="851" w:type="dxa"/>
            <w:hideMark/>
          </w:tcPr>
          <w:p w14:paraId="27150BE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2</w:t>
            </w:r>
          </w:p>
        </w:tc>
        <w:tc>
          <w:tcPr>
            <w:tcW w:w="709" w:type="dxa"/>
            <w:hideMark/>
          </w:tcPr>
          <w:p w14:paraId="6D7636D7" w14:textId="57928E84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069" w:type="dxa"/>
            <w:hideMark/>
          </w:tcPr>
          <w:p w14:paraId="6B22D076" w14:textId="55705BF0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2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00</w:t>
            </w:r>
          </w:p>
        </w:tc>
        <w:tc>
          <w:tcPr>
            <w:tcW w:w="425" w:type="dxa"/>
            <w:hideMark/>
          </w:tcPr>
          <w:p w14:paraId="31A4308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02E6C06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696EFD1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1F0298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55753C0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0D8C2C7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5593726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1497CB3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1E5B6D2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3477FE5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7A6407E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ied</w:t>
            </w:r>
          </w:p>
        </w:tc>
      </w:tr>
      <w:tr w:rsidR="00E62EE8" w:rsidRPr="00E62EE8" w14:paraId="306B8A35" w14:textId="77777777" w:rsidTr="00BD4F9F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E1AF802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25" w:type="dxa"/>
            <w:hideMark/>
          </w:tcPr>
          <w:p w14:paraId="7BA94B1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28B21CC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405CD8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7DAAEE29" w14:textId="3423E04F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8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hideMark/>
          </w:tcPr>
          <w:p w14:paraId="217FA298" w14:textId="2720CE33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74" w:type="dxa"/>
            <w:hideMark/>
          </w:tcPr>
          <w:p w14:paraId="388D52E6" w14:textId="1AAEBEA6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hideMark/>
          </w:tcPr>
          <w:p w14:paraId="20B20571" w14:textId="444A31C0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1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hideMark/>
          </w:tcPr>
          <w:p w14:paraId="68878941" w14:textId="189D61CD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69" w:type="dxa"/>
            <w:hideMark/>
          </w:tcPr>
          <w:p w14:paraId="32A96E36" w14:textId="2719AB05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20</w:t>
            </w:r>
          </w:p>
        </w:tc>
        <w:tc>
          <w:tcPr>
            <w:tcW w:w="425" w:type="dxa"/>
            <w:hideMark/>
          </w:tcPr>
          <w:p w14:paraId="28F5E12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7BCBD00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54F8E9E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C32D7E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75928D1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123B9E1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142BF5F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75883EB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06DA52C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00A6C94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1985787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ied</w:t>
            </w:r>
          </w:p>
        </w:tc>
      </w:tr>
      <w:tr w:rsidR="00BD4F9F" w:rsidRPr="00E62EE8" w14:paraId="4188B39B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8A1E6D7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25" w:type="dxa"/>
            <w:hideMark/>
          </w:tcPr>
          <w:p w14:paraId="66217E30" w14:textId="145E251D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  <w:r w:rsidR="00BE0D0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848" w:type="dxa"/>
            <w:hideMark/>
          </w:tcPr>
          <w:p w14:paraId="2DF2E2D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9F57419" w14:textId="13F64E86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3873D80C" w14:textId="4F018435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42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hideMark/>
          </w:tcPr>
          <w:p w14:paraId="4F340C97" w14:textId="2B8FBFF1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74" w:type="dxa"/>
            <w:hideMark/>
          </w:tcPr>
          <w:p w14:paraId="1AD3DA98" w14:textId="14614C29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7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hideMark/>
          </w:tcPr>
          <w:p w14:paraId="4C75B59C" w14:textId="4702AC7E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4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hideMark/>
          </w:tcPr>
          <w:p w14:paraId="5AC50AF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069" w:type="dxa"/>
            <w:hideMark/>
          </w:tcPr>
          <w:p w14:paraId="5441C79F" w14:textId="3EAD671A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425" w:type="dxa"/>
            <w:hideMark/>
          </w:tcPr>
          <w:p w14:paraId="7A93F33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18E606E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4BA4A7C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06C697C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0BB87BA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3F6C02B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2DB112E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7D2EFB6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0E6EEC2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5065FF9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740A130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E62EE8" w:rsidRPr="00E62EE8" w14:paraId="60FC47D2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45F26D6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825" w:type="dxa"/>
            <w:hideMark/>
          </w:tcPr>
          <w:p w14:paraId="4161BE4D" w14:textId="24F25A9A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5DCE72A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41152F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37A90049" w14:textId="77777777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92</w:t>
            </w:r>
          </w:p>
        </w:tc>
        <w:tc>
          <w:tcPr>
            <w:tcW w:w="992" w:type="dxa"/>
            <w:hideMark/>
          </w:tcPr>
          <w:p w14:paraId="697CC496" w14:textId="3B09421F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74" w:type="dxa"/>
            <w:hideMark/>
          </w:tcPr>
          <w:p w14:paraId="728EA70D" w14:textId="73B2953D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hideMark/>
          </w:tcPr>
          <w:p w14:paraId="65AB8186" w14:textId="169048B5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7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hideMark/>
          </w:tcPr>
          <w:p w14:paraId="7F94EFC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069" w:type="dxa"/>
            <w:hideMark/>
          </w:tcPr>
          <w:p w14:paraId="0FBFC066" w14:textId="7DD2658E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425" w:type="dxa"/>
            <w:hideMark/>
          </w:tcPr>
          <w:p w14:paraId="4A44BC8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4A017F1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3674FBA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40E72A4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7F4CF1B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45E25EE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185FF1A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33C75C4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022CE9B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100FC37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taxia</w:t>
            </w:r>
          </w:p>
        </w:tc>
        <w:tc>
          <w:tcPr>
            <w:tcW w:w="1368" w:type="dxa"/>
            <w:gridSpan w:val="2"/>
            <w:hideMark/>
          </w:tcPr>
          <w:p w14:paraId="47CB655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uthanasia</w:t>
            </w:r>
          </w:p>
        </w:tc>
      </w:tr>
      <w:tr w:rsidR="00BD4F9F" w:rsidRPr="00E62EE8" w14:paraId="2DF204A0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95C357B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825" w:type="dxa"/>
            <w:hideMark/>
          </w:tcPr>
          <w:p w14:paraId="717C82A0" w14:textId="7AC28C71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  <w:r w:rsidR="00BE0D0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848" w:type="dxa"/>
            <w:hideMark/>
          </w:tcPr>
          <w:p w14:paraId="50AC374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79D0674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4B17884E" w14:textId="565877B7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7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14:paraId="60D4ED14" w14:textId="5B432C5C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774" w:type="dxa"/>
            <w:hideMark/>
          </w:tcPr>
          <w:p w14:paraId="639802D0" w14:textId="7D3DA75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hideMark/>
          </w:tcPr>
          <w:p w14:paraId="59B0CAA4" w14:textId="45900504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hideMark/>
          </w:tcPr>
          <w:p w14:paraId="6E5AD0B0" w14:textId="19DD6DEA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69" w:type="dxa"/>
            <w:hideMark/>
          </w:tcPr>
          <w:p w14:paraId="2D04EB59" w14:textId="053642CB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00</w:t>
            </w:r>
          </w:p>
        </w:tc>
        <w:tc>
          <w:tcPr>
            <w:tcW w:w="425" w:type="dxa"/>
            <w:hideMark/>
          </w:tcPr>
          <w:p w14:paraId="30C56F1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2144140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4BC0693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2F9150A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74D0D3B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0A55F4C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1E9C819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752424A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069F916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329A222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5E1D87D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E62EE8" w:rsidRPr="00E62EE8" w14:paraId="2598EA24" w14:textId="77777777" w:rsidTr="00BD4F9F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8A831B6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825" w:type="dxa"/>
            <w:hideMark/>
          </w:tcPr>
          <w:p w14:paraId="2787E6D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23AE8F4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7ABB8F3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087193C3" w14:textId="77777777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39</w:t>
            </w:r>
          </w:p>
        </w:tc>
        <w:tc>
          <w:tcPr>
            <w:tcW w:w="992" w:type="dxa"/>
            <w:hideMark/>
          </w:tcPr>
          <w:p w14:paraId="083E599D" w14:textId="2E9487D5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774" w:type="dxa"/>
            <w:hideMark/>
          </w:tcPr>
          <w:p w14:paraId="5B00913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851" w:type="dxa"/>
            <w:hideMark/>
          </w:tcPr>
          <w:p w14:paraId="3FD0834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9</w:t>
            </w:r>
          </w:p>
        </w:tc>
        <w:tc>
          <w:tcPr>
            <w:tcW w:w="709" w:type="dxa"/>
            <w:hideMark/>
          </w:tcPr>
          <w:p w14:paraId="3D49753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069" w:type="dxa"/>
            <w:hideMark/>
          </w:tcPr>
          <w:p w14:paraId="462295D3" w14:textId="41CAB29E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00</w:t>
            </w:r>
          </w:p>
        </w:tc>
        <w:tc>
          <w:tcPr>
            <w:tcW w:w="425" w:type="dxa"/>
            <w:hideMark/>
          </w:tcPr>
          <w:p w14:paraId="37DA872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557F082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0567BF9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782DE96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145F332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233A8EB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18823F7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57C8FC5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486509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3FCF157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onvulsion</w:t>
            </w:r>
          </w:p>
        </w:tc>
        <w:tc>
          <w:tcPr>
            <w:tcW w:w="1368" w:type="dxa"/>
            <w:gridSpan w:val="2"/>
            <w:hideMark/>
          </w:tcPr>
          <w:p w14:paraId="067730D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BD4F9F" w:rsidRPr="00E62EE8" w14:paraId="102C5026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65B3899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25" w:type="dxa"/>
            <w:hideMark/>
          </w:tcPr>
          <w:p w14:paraId="2497376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58351A9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084A318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215BE37D" w14:textId="0FA10B65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2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hideMark/>
          </w:tcPr>
          <w:p w14:paraId="5D32F026" w14:textId="75B5821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74" w:type="dxa"/>
            <w:hideMark/>
          </w:tcPr>
          <w:p w14:paraId="0633D56C" w14:textId="4C735109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hideMark/>
          </w:tcPr>
          <w:p w14:paraId="0D8F4E21" w14:textId="25A42702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hideMark/>
          </w:tcPr>
          <w:p w14:paraId="4DB4FCD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069" w:type="dxa"/>
            <w:hideMark/>
          </w:tcPr>
          <w:p w14:paraId="33539393" w14:textId="7CA1BD99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00</w:t>
            </w:r>
          </w:p>
        </w:tc>
        <w:tc>
          <w:tcPr>
            <w:tcW w:w="425" w:type="dxa"/>
            <w:hideMark/>
          </w:tcPr>
          <w:p w14:paraId="28514A5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519DC09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2BF1A07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FA6DA7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6F18C9A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24FCAFD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0CF35A9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6EE6701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256" w:type="dxa"/>
            <w:hideMark/>
          </w:tcPr>
          <w:p w14:paraId="19675FD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2DD4EFE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5D047C9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uthanasia</w:t>
            </w:r>
          </w:p>
        </w:tc>
      </w:tr>
      <w:tr w:rsidR="00E62EE8" w:rsidRPr="00E62EE8" w14:paraId="591E4D1B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F0B8A7D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25" w:type="dxa"/>
            <w:hideMark/>
          </w:tcPr>
          <w:p w14:paraId="48CC983B" w14:textId="1492D320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  <w:r w:rsidR="00BE0D0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848" w:type="dxa"/>
            <w:hideMark/>
          </w:tcPr>
          <w:p w14:paraId="6BF8D97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44BB6F6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65AD1BFA" w14:textId="77777777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76</w:t>
            </w:r>
          </w:p>
        </w:tc>
        <w:tc>
          <w:tcPr>
            <w:tcW w:w="992" w:type="dxa"/>
            <w:hideMark/>
          </w:tcPr>
          <w:p w14:paraId="3D173F0E" w14:textId="34AEF93C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74" w:type="dxa"/>
            <w:hideMark/>
          </w:tcPr>
          <w:p w14:paraId="3FDAD1E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6</w:t>
            </w:r>
          </w:p>
        </w:tc>
        <w:tc>
          <w:tcPr>
            <w:tcW w:w="851" w:type="dxa"/>
            <w:hideMark/>
          </w:tcPr>
          <w:p w14:paraId="48B27DC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21</w:t>
            </w:r>
          </w:p>
        </w:tc>
        <w:tc>
          <w:tcPr>
            <w:tcW w:w="709" w:type="dxa"/>
            <w:hideMark/>
          </w:tcPr>
          <w:p w14:paraId="028F26D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069" w:type="dxa"/>
            <w:hideMark/>
          </w:tcPr>
          <w:p w14:paraId="48D2A648" w14:textId="1436FFF9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4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00</w:t>
            </w:r>
          </w:p>
        </w:tc>
        <w:tc>
          <w:tcPr>
            <w:tcW w:w="425" w:type="dxa"/>
            <w:hideMark/>
          </w:tcPr>
          <w:p w14:paraId="5441E24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7E92077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43356C5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738A5F9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1E81BB6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71FE79F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4A98D62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645BD08F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315CE19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5347C11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02C84C2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uthanasia</w:t>
            </w:r>
          </w:p>
        </w:tc>
      </w:tr>
      <w:tr w:rsidR="00BD4F9F" w:rsidRPr="00E62EE8" w14:paraId="7CA774BD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A80F5F3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25" w:type="dxa"/>
            <w:hideMark/>
          </w:tcPr>
          <w:p w14:paraId="406866C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003B078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739BB05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36C8B03B" w14:textId="02855745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1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14:paraId="4C1D9954" w14:textId="32CBD8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74" w:type="dxa"/>
            <w:hideMark/>
          </w:tcPr>
          <w:p w14:paraId="269019D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  <w:hideMark/>
          </w:tcPr>
          <w:p w14:paraId="013B026E" w14:textId="09C2659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hideMark/>
          </w:tcPr>
          <w:p w14:paraId="4FD8DC7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069" w:type="dxa"/>
            <w:hideMark/>
          </w:tcPr>
          <w:p w14:paraId="4D8EF5BC" w14:textId="233C10A1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425" w:type="dxa"/>
            <w:hideMark/>
          </w:tcPr>
          <w:p w14:paraId="0076023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4A3EE3E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69BAB19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3A3B155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07AF7D2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72604DD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73978F7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1868B2D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03A0878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407C98E4" w14:textId="77777777" w:rsidR="00E62EE8" w:rsidRPr="00E62EE8" w:rsidRDefault="004C7665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Gingivitis</w:t>
            </w:r>
          </w:p>
        </w:tc>
        <w:tc>
          <w:tcPr>
            <w:tcW w:w="1368" w:type="dxa"/>
            <w:gridSpan w:val="2"/>
            <w:hideMark/>
          </w:tcPr>
          <w:p w14:paraId="070241E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163CDB6F" w14:textId="77777777" w:rsidTr="00BD4F9F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F36627B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825" w:type="dxa"/>
            <w:hideMark/>
          </w:tcPr>
          <w:p w14:paraId="246CF136" w14:textId="6064E90F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026E670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607268A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2025BFF7" w14:textId="3C23DBE0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3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hideMark/>
          </w:tcPr>
          <w:p w14:paraId="6342236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74" w:type="dxa"/>
            <w:hideMark/>
          </w:tcPr>
          <w:p w14:paraId="7B55C504" w14:textId="71DE38DB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2474220A" w14:textId="03C710B3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hideMark/>
          </w:tcPr>
          <w:p w14:paraId="164AAF9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069" w:type="dxa"/>
            <w:hideMark/>
          </w:tcPr>
          <w:p w14:paraId="4A3E815B" w14:textId="6169E610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40</w:t>
            </w:r>
          </w:p>
        </w:tc>
        <w:tc>
          <w:tcPr>
            <w:tcW w:w="425" w:type="dxa"/>
            <w:hideMark/>
          </w:tcPr>
          <w:p w14:paraId="5AF5499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0F13FA6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0C7AC44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5CC960E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3496D70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19C41D5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13A60E0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6475460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020CAE2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3B81AA57" w14:textId="77777777" w:rsidR="00E62EE8" w:rsidRPr="00E62EE8" w:rsidRDefault="004C7665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olydipsia</w:t>
            </w:r>
          </w:p>
        </w:tc>
        <w:tc>
          <w:tcPr>
            <w:tcW w:w="1368" w:type="dxa"/>
            <w:gridSpan w:val="2"/>
            <w:hideMark/>
          </w:tcPr>
          <w:p w14:paraId="7870B0D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uthanasia</w:t>
            </w:r>
          </w:p>
        </w:tc>
      </w:tr>
      <w:tr w:rsidR="00BD4F9F" w:rsidRPr="00E62EE8" w14:paraId="3BD80280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7BAF523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825" w:type="dxa"/>
            <w:hideMark/>
          </w:tcPr>
          <w:p w14:paraId="1A5B01F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3066B6F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6F8727C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2F0EFB81" w14:textId="32987A43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7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14:paraId="6CD34C77" w14:textId="2A3A120E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74" w:type="dxa"/>
            <w:hideMark/>
          </w:tcPr>
          <w:p w14:paraId="012971D0" w14:textId="1CBCDE2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hideMark/>
          </w:tcPr>
          <w:p w14:paraId="2DFFE05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05</w:t>
            </w:r>
          </w:p>
        </w:tc>
        <w:tc>
          <w:tcPr>
            <w:tcW w:w="709" w:type="dxa"/>
            <w:hideMark/>
          </w:tcPr>
          <w:p w14:paraId="4C4EA17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069" w:type="dxa"/>
            <w:hideMark/>
          </w:tcPr>
          <w:p w14:paraId="7F95C748" w14:textId="7C27C15B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00</w:t>
            </w:r>
          </w:p>
        </w:tc>
        <w:tc>
          <w:tcPr>
            <w:tcW w:w="425" w:type="dxa"/>
            <w:hideMark/>
          </w:tcPr>
          <w:p w14:paraId="300B045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31B2B97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308158E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D3D685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67D9CA0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2928F76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23A87B2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1189FC6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75A50F2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584412A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468D754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3FD9DB86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8E4B1B4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825" w:type="dxa"/>
            <w:hideMark/>
          </w:tcPr>
          <w:p w14:paraId="288231FD" w14:textId="33A0DF14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25C48A75" w14:textId="3CB8B24A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79" w:type="dxa"/>
            <w:hideMark/>
          </w:tcPr>
          <w:p w14:paraId="0000724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2C2D34CF" w14:textId="539799E8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14:paraId="5D4FBE51" w14:textId="4229F9CC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774" w:type="dxa"/>
            <w:hideMark/>
          </w:tcPr>
          <w:p w14:paraId="57451E3D" w14:textId="20133970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hideMark/>
          </w:tcPr>
          <w:p w14:paraId="11A5EAD2" w14:textId="3F210A1E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32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hideMark/>
          </w:tcPr>
          <w:p w14:paraId="252E39E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069" w:type="dxa"/>
            <w:hideMark/>
          </w:tcPr>
          <w:p w14:paraId="797034EC" w14:textId="3C6FF317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425" w:type="dxa"/>
            <w:hideMark/>
          </w:tcPr>
          <w:p w14:paraId="60AB320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22AC015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3BBCB15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50ED043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2FC6A99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7365AF6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1F069AD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5B6F32B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256" w:type="dxa"/>
            <w:hideMark/>
          </w:tcPr>
          <w:p w14:paraId="53F8DBE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0D186BA9" w14:textId="77777777" w:rsidR="00E62EE8" w:rsidRPr="00E62EE8" w:rsidRDefault="004C7665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olydipsia</w:t>
            </w:r>
          </w:p>
        </w:tc>
        <w:tc>
          <w:tcPr>
            <w:tcW w:w="1368" w:type="dxa"/>
            <w:gridSpan w:val="2"/>
            <w:hideMark/>
          </w:tcPr>
          <w:p w14:paraId="7CE6DDD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BD4F9F" w:rsidRPr="00E62EE8" w14:paraId="2A73B0BE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3C769BD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825" w:type="dxa"/>
            <w:hideMark/>
          </w:tcPr>
          <w:p w14:paraId="34304B2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3BBF182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2D0EE1A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2EF431DE" w14:textId="6C55134C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14:paraId="6929D5D5" w14:textId="1CDD5BB1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74" w:type="dxa"/>
            <w:hideMark/>
          </w:tcPr>
          <w:p w14:paraId="04FD317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99</w:t>
            </w:r>
          </w:p>
        </w:tc>
        <w:tc>
          <w:tcPr>
            <w:tcW w:w="851" w:type="dxa"/>
            <w:hideMark/>
          </w:tcPr>
          <w:p w14:paraId="005F309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55</w:t>
            </w:r>
          </w:p>
        </w:tc>
        <w:tc>
          <w:tcPr>
            <w:tcW w:w="709" w:type="dxa"/>
            <w:hideMark/>
          </w:tcPr>
          <w:p w14:paraId="5ED8F27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069" w:type="dxa"/>
            <w:hideMark/>
          </w:tcPr>
          <w:p w14:paraId="43D9B91C" w14:textId="4024F2E6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00</w:t>
            </w:r>
          </w:p>
        </w:tc>
        <w:tc>
          <w:tcPr>
            <w:tcW w:w="425" w:type="dxa"/>
            <w:hideMark/>
          </w:tcPr>
          <w:p w14:paraId="129F4A28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03EC91F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25A945E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9EB116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7A073A29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024F3B5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34A5646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4808D84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165DC9A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270DC57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1368" w:type="dxa"/>
            <w:gridSpan w:val="2"/>
            <w:hideMark/>
          </w:tcPr>
          <w:p w14:paraId="565C354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5A73743B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350305B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825" w:type="dxa"/>
            <w:hideMark/>
          </w:tcPr>
          <w:p w14:paraId="265BE9E7" w14:textId="5FBA20B4" w:rsidR="00E62EE8" w:rsidRPr="00E62EE8" w:rsidRDefault="00BE0D00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R</w:t>
            </w:r>
            <w:r w:rsidR="00E62EE8"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2F290A6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480CFD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6CB203FB" w14:textId="46CA613B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3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hideMark/>
          </w:tcPr>
          <w:p w14:paraId="044F99B7" w14:textId="082F0031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774" w:type="dxa"/>
            <w:hideMark/>
          </w:tcPr>
          <w:p w14:paraId="7CC8B9C0" w14:textId="0A5E7AAD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14:paraId="3B8AE466" w14:textId="1EF5E242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hideMark/>
          </w:tcPr>
          <w:p w14:paraId="5A68FB6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069" w:type="dxa"/>
            <w:hideMark/>
          </w:tcPr>
          <w:p w14:paraId="0880F91B" w14:textId="34B62F94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0</w:t>
            </w:r>
          </w:p>
        </w:tc>
        <w:tc>
          <w:tcPr>
            <w:tcW w:w="425" w:type="dxa"/>
            <w:hideMark/>
          </w:tcPr>
          <w:p w14:paraId="56E1491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1BBEC23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002E7CC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1276616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62833DE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5FE9AEF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22E94D8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6B504F8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256" w:type="dxa"/>
            <w:hideMark/>
          </w:tcPr>
          <w:p w14:paraId="0307777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507FA5B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4C04426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ied</w:t>
            </w:r>
          </w:p>
        </w:tc>
      </w:tr>
      <w:tr w:rsidR="00BD4F9F" w:rsidRPr="00E62EE8" w14:paraId="64CBBBC3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1A3ED1FA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825" w:type="dxa"/>
            <w:hideMark/>
          </w:tcPr>
          <w:p w14:paraId="770A35C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5DBE7BA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6F9A4D1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0D8D727C" w14:textId="41DEFE3A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hideMark/>
          </w:tcPr>
          <w:p w14:paraId="066DB8D2" w14:textId="7F2E96EB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74" w:type="dxa"/>
            <w:hideMark/>
          </w:tcPr>
          <w:p w14:paraId="3A58057D" w14:textId="4CF7A799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hideMark/>
          </w:tcPr>
          <w:p w14:paraId="5DD764E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17</w:t>
            </w:r>
          </w:p>
        </w:tc>
        <w:tc>
          <w:tcPr>
            <w:tcW w:w="709" w:type="dxa"/>
            <w:hideMark/>
          </w:tcPr>
          <w:p w14:paraId="2B46B94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069" w:type="dxa"/>
            <w:hideMark/>
          </w:tcPr>
          <w:p w14:paraId="533DA317" w14:textId="1C133B99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8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00</w:t>
            </w:r>
          </w:p>
        </w:tc>
        <w:tc>
          <w:tcPr>
            <w:tcW w:w="425" w:type="dxa"/>
            <w:hideMark/>
          </w:tcPr>
          <w:p w14:paraId="7EA6973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5803644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99" w:type="dxa"/>
            <w:hideMark/>
          </w:tcPr>
          <w:p w14:paraId="152BEA0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29" w:type="dxa"/>
            <w:hideMark/>
          </w:tcPr>
          <w:p w14:paraId="50BD619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0C5591E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49CC3A8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3AEDB8B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4CD4FBE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21CFE30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3F4603F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7C124AC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uthanasia</w:t>
            </w:r>
          </w:p>
        </w:tc>
      </w:tr>
      <w:tr w:rsidR="00E62EE8" w:rsidRPr="00E62EE8" w14:paraId="1E40EC7E" w14:textId="77777777" w:rsidTr="00BD4F9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6EF1143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25" w:type="dxa"/>
            <w:hideMark/>
          </w:tcPr>
          <w:p w14:paraId="4C7626F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6BC25DE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1A991DE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7F1D806E" w14:textId="265A7447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5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hideMark/>
          </w:tcPr>
          <w:p w14:paraId="29D507C7" w14:textId="5B3BAB31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774" w:type="dxa"/>
            <w:hideMark/>
          </w:tcPr>
          <w:p w14:paraId="6C983508" w14:textId="3820CF7D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263768A5" w14:textId="5F156A02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hideMark/>
          </w:tcPr>
          <w:p w14:paraId="36B65BC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069" w:type="dxa"/>
            <w:hideMark/>
          </w:tcPr>
          <w:p w14:paraId="0CEBD955" w14:textId="06F01A33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30</w:t>
            </w:r>
          </w:p>
        </w:tc>
        <w:tc>
          <w:tcPr>
            <w:tcW w:w="425" w:type="dxa"/>
            <w:hideMark/>
          </w:tcPr>
          <w:p w14:paraId="4EFD44E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6549468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4722B4F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1985CD2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hideMark/>
          </w:tcPr>
          <w:p w14:paraId="3D1C7EC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09386CD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54B33D3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7B3FE55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D4DC7D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0BF96F56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7B30E7F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BD4F9F" w:rsidRPr="00E62EE8" w14:paraId="2422169D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BBD62EF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825" w:type="dxa"/>
            <w:hideMark/>
          </w:tcPr>
          <w:p w14:paraId="6B89376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0A1F365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6A73C1C7" w14:textId="2A0BAFC1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75DDCEE6" w14:textId="77777777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9</w:t>
            </w:r>
          </w:p>
        </w:tc>
        <w:tc>
          <w:tcPr>
            <w:tcW w:w="992" w:type="dxa"/>
            <w:hideMark/>
          </w:tcPr>
          <w:p w14:paraId="59574510" w14:textId="74625D83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774" w:type="dxa"/>
            <w:hideMark/>
          </w:tcPr>
          <w:p w14:paraId="04016C3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3</w:t>
            </w:r>
          </w:p>
        </w:tc>
        <w:tc>
          <w:tcPr>
            <w:tcW w:w="851" w:type="dxa"/>
            <w:hideMark/>
          </w:tcPr>
          <w:p w14:paraId="45A1B8B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42</w:t>
            </w:r>
          </w:p>
        </w:tc>
        <w:tc>
          <w:tcPr>
            <w:tcW w:w="709" w:type="dxa"/>
            <w:hideMark/>
          </w:tcPr>
          <w:p w14:paraId="683962C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..</w:t>
            </w:r>
          </w:p>
        </w:tc>
        <w:tc>
          <w:tcPr>
            <w:tcW w:w="1069" w:type="dxa"/>
            <w:hideMark/>
          </w:tcPr>
          <w:p w14:paraId="7C8E917A" w14:textId="103A90EE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00</w:t>
            </w:r>
          </w:p>
        </w:tc>
        <w:tc>
          <w:tcPr>
            <w:tcW w:w="425" w:type="dxa"/>
            <w:hideMark/>
          </w:tcPr>
          <w:p w14:paraId="046FEFD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5550714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0A15B14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7D3E51B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5AD10B41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20A9A48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271A1980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2F51156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256" w:type="dxa"/>
            <w:hideMark/>
          </w:tcPr>
          <w:p w14:paraId="54AEB1F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4CEEF8C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06CA90C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uthanasia</w:t>
            </w:r>
          </w:p>
        </w:tc>
      </w:tr>
      <w:tr w:rsidR="00E62EE8" w:rsidRPr="00E62EE8" w14:paraId="132CCA80" w14:textId="77777777" w:rsidTr="00BD4F9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ACA4E77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25" w:type="dxa"/>
            <w:hideMark/>
          </w:tcPr>
          <w:p w14:paraId="4E31055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48" w:type="dxa"/>
            <w:hideMark/>
          </w:tcPr>
          <w:p w14:paraId="49A7D4B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46977992" w14:textId="6160A59C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3C1FA5C3" w14:textId="2D99A47B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76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14:paraId="25270DDF" w14:textId="31489956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4</w:t>
            </w:r>
          </w:p>
        </w:tc>
        <w:tc>
          <w:tcPr>
            <w:tcW w:w="774" w:type="dxa"/>
            <w:hideMark/>
          </w:tcPr>
          <w:p w14:paraId="664BEA4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1" w:type="dxa"/>
            <w:hideMark/>
          </w:tcPr>
          <w:p w14:paraId="096827A0" w14:textId="36364F45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4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hideMark/>
          </w:tcPr>
          <w:p w14:paraId="7BC4D99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069" w:type="dxa"/>
            <w:hideMark/>
          </w:tcPr>
          <w:p w14:paraId="49DBBBF0" w14:textId="13DE81BC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0</w:t>
            </w:r>
          </w:p>
        </w:tc>
        <w:tc>
          <w:tcPr>
            <w:tcW w:w="425" w:type="dxa"/>
            <w:hideMark/>
          </w:tcPr>
          <w:p w14:paraId="0DC5B072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740EB91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73E0741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04D349A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38BCC89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3D68CCB5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788212E4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311BBE8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256" w:type="dxa"/>
            <w:hideMark/>
          </w:tcPr>
          <w:p w14:paraId="1069D54F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4728E00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0626A24B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BD4F9F" w:rsidRPr="00E62EE8" w14:paraId="5165D366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8614D45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25" w:type="dxa"/>
            <w:hideMark/>
          </w:tcPr>
          <w:p w14:paraId="07DE0F76" w14:textId="6813087C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6D03C89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4533B8A0" w14:textId="1ABB0290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6C3EB58D" w14:textId="7B57681C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1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hideMark/>
          </w:tcPr>
          <w:p w14:paraId="3CC7E3D9" w14:textId="7294249F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774" w:type="dxa"/>
            <w:hideMark/>
          </w:tcPr>
          <w:p w14:paraId="5B7CDEF6" w14:textId="204FDA7A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hideMark/>
          </w:tcPr>
          <w:p w14:paraId="6082691E" w14:textId="091048BD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hideMark/>
          </w:tcPr>
          <w:p w14:paraId="0607975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1069" w:type="dxa"/>
            <w:hideMark/>
          </w:tcPr>
          <w:p w14:paraId="6C46A11A" w14:textId="275E717E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00</w:t>
            </w:r>
          </w:p>
        </w:tc>
        <w:tc>
          <w:tcPr>
            <w:tcW w:w="425" w:type="dxa"/>
            <w:hideMark/>
          </w:tcPr>
          <w:p w14:paraId="6C9F45D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35487DB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390B9924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0CFED4B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27344E9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1CB8FC2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82" w:type="dxa"/>
            <w:hideMark/>
          </w:tcPr>
          <w:p w14:paraId="7FAF696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076C1F9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5A0599AF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23E5ABA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3CF6569F" w14:textId="2BF3A904" w:rsidR="00E62EE8" w:rsidRPr="00E62EE8" w:rsidRDefault="004A6C72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  <w:tr w:rsidR="00E62EE8" w:rsidRPr="00E62EE8" w14:paraId="0EE4F72B" w14:textId="77777777" w:rsidTr="00BD4F9F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A6BCE64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825" w:type="dxa"/>
            <w:hideMark/>
          </w:tcPr>
          <w:p w14:paraId="24D9A01B" w14:textId="0143402C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4BDFF41D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69A4E13D" w14:textId="3D5AC17F" w:rsidR="00E62EE8" w:rsidRPr="00E62EE8" w:rsidRDefault="00846AD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hideMark/>
          </w:tcPr>
          <w:p w14:paraId="7561BFCB" w14:textId="6CBF1003" w:rsidR="00E62EE8" w:rsidRPr="00E62EE8" w:rsidRDefault="00E62EE8" w:rsidP="00AF3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7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hideMark/>
          </w:tcPr>
          <w:p w14:paraId="4207B865" w14:textId="4B73AD83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74" w:type="dxa"/>
            <w:hideMark/>
          </w:tcPr>
          <w:p w14:paraId="3D39D907" w14:textId="006449E1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4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hideMark/>
          </w:tcPr>
          <w:p w14:paraId="6F47AF5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97</w:t>
            </w:r>
          </w:p>
        </w:tc>
        <w:tc>
          <w:tcPr>
            <w:tcW w:w="709" w:type="dxa"/>
            <w:hideMark/>
          </w:tcPr>
          <w:p w14:paraId="2C1DA51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069" w:type="dxa"/>
            <w:hideMark/>
          </w:tcPr>
          <w:p w14:paraId="08536E80" w14:textId="1A5D7F1A" w:rsidR="00E62EE8" w:rsidRPr="00E62EE8" w:rsidRDefault="00E62EE8" w:rsidP="003272CF">
            <w:pPr>
              <w:ind w:left="-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8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00</w:t>
            </w:r>
          </w:p>
        </w:tc>
        <w:tc>
          <w:tcPr>
            <w:tcW w:w="425" w:type="dxa"/>
            <w:hideMark/>
          </w:tcPr>
          <w:p w14:paraId="03C2E3BE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66A7AF30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49F8A2FF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6291F351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14304CBC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17" w:type="dxa"/>
            <w:hideMark/>
          </w:tcPr>
          <w:p w14:paraId="1BFC87C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41F117E9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560" w:type="dxa"/>
            <w:hideMark/>
          </w:tcPr>
          <w:p w14:paraId="592F17D7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7EB276E8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84" w:type="dxa"/>
            <w:hideMark/>
          </w:tcPr>
          <w:p w14:paraId="1F88A063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577DC46A" w14:textId="77777777" w:rsidR="00E62EE8" w:rsidRPr="00E62EE8" w:rsidRDefault="00E62EE8" w:rsidP="00E6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urvived</w:t>
            </w:r>
          </w:p>
        </w:tc>
      </w:tr>
      <w:tr w:rsidR="00BD4F9F" w:rsidRPr="00E62EE8" w14:paraId="25BDF733" w14:textId="77777777" w:rsidTr="00BD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0EAEC3D" w14:textId="77777777" w:rsidR="00E62EE8" w:rsidRPr="00E62EE8" w:rsidRDefault="00E62EE8" w:rsidP="00E62EE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825" w:type="dxa"/>
            <w:hideMark/>
          </w:tcPr>
          <w:p w14:paraId="4F759BCD" w14:textId="06EB8D4B" w:rsidR="00E62EE8" w:rsidRPr="00E62EE8" w:rsidRDefault="00846AD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848" w:type="dxa"/>
            <w:hideMark/>
          </w:tcPr>
          <w:p w14:paraId="6DE6F7C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hideMark/>
          </w:tcPr>
          <w:p w14:paraId="50BCF06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hideMark/>
          </w:tcPr>
          <w:p w14:paraId="7B5F682C" w14:textId="2BD59DEB" w:rsidR="00E62EE8" w:rsidRPr="00E62EE8" w:rsidRDefault="00E62EE8" w:rsidP="00AF3C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9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14:paraId="162C4823" w14:textId="5DD27C65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774" w:type="dxa"/>
            <w:hideMark/>
          </w:tcPr>
          <w:p w14:paraId="3BD82CC6" w14:textId="3251BABF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hideMark/>
          </w:tcPr>
          <w:p w14:paraId="6F3A7B66" w14:textId="405CF8F3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1</w:t>
            </w:r>
            <w:r w:rsidR="00E5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hideMark/>
          </w:tcPr>
          <w:p w14:paraId="319CDF3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069" w:type="dxa"/>
            <w:hideMark/>
          </w:tcPr>
          <w:p w14:paraId="6A2CB8EA" w14:textId="634C0EE3" w:rsidR="00E62EE8" w:rsidRPr="00E62EE8" w:rsidRDefault="00E62EE8" w:rsidP="003272CF">
            <w:pPr>
              <w:ind w:left="-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AF3C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10</w:t>
            </w:r>
          </w:p>
        </w:tc>
        <w:tc>
          <w:tcPr>
            <w:tcW w:w="425" w:type="dxa"/>
            <w:hideMark/>
          </w:tcPr>
          <w:p w14:paraId="50BEEB15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26" w:type="dxa"/>
            <w:hideMark/>
          </w:tcPr>
          <w:p w14:paraId="474D6B0E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hideMark/>
          </w:tcPr>
          <w:p w14:paraId="0010DD8B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329" w:type="dxa"/>
            <w:hideMark/>
          </w:tcPr>
          <w:p w14:paraId="220FCEBA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444" w:type="dxa"/>
            <w:hideMark/>
          </w:tcPr>
          <w:p w14:paraId="537A7602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17" w:type="dxa"/>
            <w:hideMark/>
          </w:tcPr>
          <w:p w14:paraId="1C0E1A4C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" w:type="dxa"/>
            <w:hideMark/>
          </w:tcPr>
          <w:p w14:paraId="64139AD7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hideMark/>
          </w:tcPr>
          <w:p w14:paraId="5F282403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6" w:type="dxa"/>
            <w:hideMark/>
          </w:tcPr>
          <w:p w14:paraId="21FA753D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4" w:type="dxa"/>
            <w:hideMark/>
          </w:tcPr>
          <w:p w14:paraId="20705916" w14:textId="77777777" w:rsidR="00E62EE8" w:rsidRPr="00E62EE8" w:rsidRDefault="00E62EE8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8" w:type="dxa"/>
            <w:gridSpan w:val="2"/>
            <w:hideMark/>
          </w:tcPr>
          <w:p w14:paraId="1116761D" w14:textId="6675BCB7" w:rsidR="00E62EE8" w:rsidRPr="00E62EE8" w:rsidRDefault="004A6C72" w:rsidP="00E6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E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follow-up</w:t>
            </w:r>
          </w:p>
        </w:tc>
      </w:tr>
    </w:tbl>
    <w:p w14:paraId="03C13001" w14:textId="14081018" w:rsidR="00285AE7" w:rsidRPr="00E62EE8" w:rsidRDefault="00C23DAD" w:rsidP="00BD4F9F">
      <w:pPr>
        <w:ind w:left="-851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lang w:val="en-GB"/>
        </w:rPr>
        <w:t>T.N: Tongue necrosis</w:t>
      </w:r>
      <w:r w:rsidR="00BE0D00">
        <w:rPr>
          <w:rFonts w:ascii="Arial" w:hAnsi="Arial" w:cs="Arial"/>
          <w:color w:val="000000" w:themeColor="text1"/>
          <w:sz w:val="20"/>
          <w:szCs w:val="20"/>
          <w:lang w:val="en-GB"/>
        </w:rPr>
        <w:t>; NR: Not readable</w:t>
      </w:r>
    </w:p>
    <w:sectPr w:rsidR="00285AE7" w:rsidRPr="00E62EE8" w:rsidSect="00494E8E">
      <w:pgSz w:w="16840" w:h="11900" w:orient="landscape"/>
      <w:pgMar w:top="993" w:right="255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EE8"/>
    <w:rsid w:val="00015E5E"/>
    <w:rsid w:val="000B1F96"/>
    <w:rsid w:val="000E5BE4"/>
    <w:rsid w:val="00144675"/>
    <w:rsid w:val="00285AE7"/>
    <w:rsid w:val="00292C22"/>
    <w:rsid w:val="003007D7"/>
    <w:rsid w:val="003272CF"/>
    <w:rsid w:val="00465E38"/>
    <w:rsid w:val="00494E8E"/>
    <w:rsid w:val="004A6C72"/>
    <w:rsid w:val="004C7665"/>
    <w:rsid w:val="004D6189"/>
    <w:rsid w:val="004F55B7"/>
    <w:rsid w:val="00537522"/>
    <w:rsid w:val="006B6BB0"/>
    <w:rsid w:val="00846AD8"/>
    <w:rsid w:val="00922402"/>
    <w:rsid w:val="00AF3C8E"/>
    <w:rsid w:val="00B758B5"/>
    <w:rsid w:val="00BD4F9F"/>
    <w:rsid w:val="00BE0D00"/>
    <w:rsid w:val="00C0382B"/>
    <w:rsid w:val="00C23DAD"/>
    <w:rsid w:val="00C25D9D"/>
    <w:rsid w:val="00DF1BFE"/>
    <w:rsid w:val="00E31C63"/>
    <w:rsid w:val="00E535D2"/>
    <w:rsid w:val="00E6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A54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2E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2E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5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F19E33-10E0-7149-BC39-15552403D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36</Words>
  <Characters>2489</Characters>
  <Application>Microsoft Macintosh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24</cp:revision>
  <dcterms:created xsi:type="dcterms:W3CDTF">2017-10-04T19:16:00Z</dcterms:created>
  <dcterms:modified xsi:type="dcterms:W3CDTF">2018-06-29T20:28:00Z</dcterms:modified>
</cp:coreProperties>
</file>